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A9EAF" w14:textId="77777777" w:rsidR="00F8395C" w:rsidRPr="00E6556E" w:rsidRDefault="00F8395C" w:rsidP="00F8395C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noProof/>
        </w:rPr>
        <w:drawing>
          <wp:inline distT="0" distB="0" distL="0" distR="0" wp14:anchorId="4F6E3332" wp14:editId="51AEE958">
            <wp:extent cx="5943600" cy="5844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698BB" w14:textId="77777777" w:rsidR="00F8395C" w:rsidRPr="00E6556E" w:rsidRDefault="00F8395C" w:rsidP="00F8395C">
      <w:pPr>
        <w:rPr>
          <w:rFonts w:asciiTheme="majorBidi" w:hAnsiTheme="majorBidi" w:cstheme="majorBidi"/>
        </w:rPr>
      </w:pPr>
      <w:r w:rsidRPr="00E6556E">
        <w:rPr>
          <w:rFonts w:asciiTheme="majorBidi" w:hAnsiTheme="majorBidi" w:cstheme="majorBidi"/>
          <w:b/>
          <w:bCs/>
        </w:rPr>
        <w:t>Supplementary Figure 2.</w:t>
      </w:r>
      <w:r w:rsidRPr="00E6556E">
        <w:rPr>
          <w:rFonts w:asciiTheme="majorBidi" w:hAnsiTheme="majorBidi" w:cstheme="majorBidi"/>
        </w:rPr>
        <w:t xml:space="preserve"> Forest plot for the meta-analysis of SWB after A) 1 week, B) 1 month, and C) 3 months from cryoablation</w:t>
      </w:r>
    </w:p>
    <w:p w14:paraId="3B33ACC7" w14:textId="77777777" w:rsidR="00774576" w:rsidRDefault="00774576"/>
    <w:sectPr w:rsidR="00774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76"/>
    <w:rsid w:val="00774576"/>
    <w:rsid w:val="00F8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EFCBD-5E8B-4FDE-8890-168F3E58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95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hayegh Khanmohammadi</dc:creator>
  <cp:keywords/>
  <dc:description/>
  <cp:lastModifiedBy>Shaghayegh Khanmohammadi</cp:lastModifiedBy>
  <cp:revision>2</cp:revision>
  <dcterms:created xsi:type="dcterms:W3CDTF">2023-08-04T06:05:00Z</dcterms:created>
  <dcterms:modified xsi:type="dcterms:W3CDTF">2023-08-04T06:05:00Z</dcterms:modified>
</cp:coreProperties>
</file>